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318"/>
          <w:tab w:val="center" w:pos="4216"/>
        </w:tabs>
        <w:jc w:val="center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Webappendix List</w:t>
      </w:r>
    </w:p>
    <w:p>
      <w:pPr>
        <w:rPr>
          <w:rFonts w:hint="default" w:ascii="Times New Roman" w:hAnsi="Times New Roman" w:cs="Times New Roman"/>
        </w:rPr>
      </w:pPr>
    </w:p>
    <w:p>
      <w:pPr>
        <w:pStyle w:val="21"/>
        <w:numPr>
          <w:ilvl w:val="0"/>
          <w:numId w:val="1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appendix 1: CHEERS 2022 Checklist</w:t>
      </w:r>
    </w:p>
    <w:p>
      <w:pPr>
        <w:pStyle w:val="21"/>
        <w:numPr>
          <w:numId w:val="0"/>
        </w:numPr>
        <w:ind w:leftChars="0"/>
        <w:rPr>
          <w:rFonts w:hint="default" w:ascii="Times New Roman" w:hAnsi="Times New Roman" w:cs="Times New Roman"/>
        </w:rPr>
      </w:pPr>
    </w:p>
    <w:p>
      <w:pPr>
        <w:pStyle w:val="21"/>
        <w:numPr>
          <w:ilvl w:val="0"/>
          <w:numId w:val="1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appendix 2: Data sources for demographic model parameters in economic model</w:t>
      </w:r>
    </w:p>
    <w:p>
      <w:pPr>
        <w:pStyle w:val="21"/>
        <w:numPr>
          <w:numId w:val="0"/>
        </w:numPr>
        <w:ind w:leftChars="0"/>
        <w:rPr>
          <w:rFonts w:hint="default" w:ascii="Times New Roman" w:hAnsi="Times New Roman" w:cs="Times New Roman"/>
        </w:rPr>
      </w:pPr>
    </w:p>
    <w:p>
      <w:pPr>
        <w:pStyle w:val="21"/>
        <w:numPr>
          <w:ilvl w:val="0"/>
          <w:numId w:val="1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appendix 3: Data sources and methods for estimating pneumococcal epidemiological parameters by province</w:t>
      </w:r>
    </w:p>
    <w:p>
      <w:pPr>
        <w:pStyle w:val="21"/>
        <w:numPr>
          <w:numId w:val="0"/>
        </w:numPr>
        <w:ind w:leftChars="0"/>
        <w:rPr>
          <w:rFonts w:hint="default" w:ascii="Times New Roman" w:hAnsi="Times New Roman" w:cs="Times New Roman"/>
        </w:rPr>
      </w:pPr>
    </w:p>
    <w:p>
      <w:pPr>
        <w:pStyle w:val="21"/>
        <w:numPr>
          <w:ilvl w:val="0"/>
          <w:numId w:val="1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appendix 4: Methods for estimating direct and indirect costs of pneumococcal diseases by province</w:t>
      </w:r>
    </w:p>
    <w:p>
      <w:pPr>
        <w:pStyle w:val="21"/>
        <w:numPr>
          <w:numId w:val="0"/>
        </w:numPr>
        <w:ind w:leftChars="0"/>
        <w:rPr>
          <w:rFonts w:hint="default" w:ascii="Times New Roman" w:hAnsi="Times New Roman" w:cs="Times New Roman"/>
        </w:rPr>
      </w:pPr>
    </w:p>
    <w:p>
      <w:pPr>
        <w:pStyle w:val="21"/>
        <w:numPr>
          <w:ilvl w:val="0"/>
          <w:numId w:val="1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appendix 5: Data sources and methods for estimating PCV coverage for each strategy and the cost of immunization delivery per dose by province</w:t>
      </w:r>
    </w:p>
    <w:p>
      <w:pPr>
        <w:pStyle w:val="21"/>
        <w:numPr>
          <w:numId w:val="0"/>
        </w:numPr>
        <w:ind w:leftChars="0"/>
        <w:rPr>
          <w:rFonts w:hint="default" w:ascii="Times New Roman" w:hAnsi="Times New Roman" w:cs="Times New Roman"/>
        </w:rPr>
      </w:pPr>
    </w:p>
    <w:p>
      <w:pPr>
        <w:pStyle w:val="21"/>
        <w:numPr>
          <w:ilvl w:val="0"/>
          <w:numId w:val="1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appendix 6: Provincial disease burden and economic supplemental results</w:t>
      </w:r>
    </w:p>
    <w:p>
      <w:pPr>
        <w:pStyle w:val="21"/>
        <w:numPr>
          <w:numId w:val="0"/>
        </w:numPr>
        <w:ind w:leftChars="0"/>
        <w:rPr>
          <w:rFonts w:hint="default" w:ascii="Times New Roman" w:hAnsi="Times New Roman" w:cs="Times New Roman"/>
        </w:rPr>
      </w:pPr>
      <w:bookmarkStart w:id="0" w:name="_GoBack"/>
      <w:bookmarkEnd w:id="0"/>
    </w:p>
    <w:p>
      <w:pPr>
        <w:pStyle w:val="21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</w:rPr>
        <w:t>Webappendix 7: Incremental cost-effectiveness ratios of including PCV13 in the NIP for the base case and sensitivity analysis</w:t>
      </w:r>
    </w:p>
    <w:sectPr>
      <w:pgSz w:w="11906" w:h="16838"/>
      <w:pgMar w:top="1440" w:right="1780" w:bottom="1440" w:left="1780" w:header="850" w:footer="992" w:gutter="0"/>
      <w:pgNumType w:fmt="decimal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Mangal">
    <w:altName w:val="苹方-简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224FA4"/>
    <w:multiLevelType w:val="multilevel"/>
    <w:tmpl w:val="25224FA4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40"/>
  <w:doNotDisplayPageBoundaries w:val="1"/>
  <w:bordersDoNotSurroundHeader w:val="0"/>
  <w:bordersDoNotSurroundFooter w:val="0"/>
  <w:documentProtection w:enforcement="0"/>
  <w:defaultTabStop w:val="720"/>
  <w:drawingGridVerticalSpacing w:val="159"/>
  <w:displayHorizontalDrawingGridEvery w:val="0"/>
  <w:displayVerticalDrawingGridEvery w:val="2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sLC0MDEzNDA1sLRQ0lEKTi0uzszPAykwrAUAzWWQ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global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w9a0weexxkeatx5pw5e35xfe25pftd52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/record-ids&gt;&lt;/item&gt;&lt;/Libraries&gt;"/>
  </w:docVars>
  <w:rsids>
    <w:rsidRoot w:val="005B5CD5"/>
    <w:rsid w:val="00016F35"/>
    <w:rsid w:val="00040789"/>
    <w:rsid w:val="00040926"/>
    <w:rsid w:val="00061001"/>
    <w:rsid w:val="000617B7"/>
    <w:rsid w:val="000618A9"/>
    <w:rsid w:val="00072789"/>
    <w:rsid w:val="000749DB"/>
    <w:rsid w:val="0008259F"/>
    <w:rsid w:val="0009029F"/>
    <w:rsid w:val="00095141"/>
    <w:rsid w:val="000B5F00"/>
    <w:rsid w:val="000B6320"/>
    <w:rsid w:val="000B640D"/>
    <w:rsid w:val="000C1266"/>
    <w:rsid w:val="000C7600"/>
    <w:rsid w:val="000F04C5"/>
    <w:rsid w:val="00103E45"/>
    <w:rsid w:val="00136E53"/>
    <w:rsid w:val="00142739"/>
    <w:rsid w:val="001515BA"/>
    <w:rsid w:val="00155E62"/>
    <w:rsid w:val="00157717"/>
    <w:rsid w:val="00165B8A"/>
    <w:rsid w:val="001773E6"/>
    <w:rsid w:val="00180C7D"/>
    <w:rsid w:val="001839FC"/>
    <w:rsid w:val="00186FAB"/>
    <w:rsid w:val="00194CC1"/>
    <w:rsid w:val="001A4DBF"/>
    <w:rsid w:val="001B0422"/>
    <w:rsid w:val="001B3CFB"/>
    <w:rsid w:val="001C3D99"/>
    <w:rsid w:val="001D79A3"/>
    <w:rsid w:val="001F1BD7"/>
    <w:rsid w:val="001F207C"/>
    <w:rsid w:val="001F6CCF"/>
    <w:rsid w:val="002000BE"/>
    <w:rsid w:val="002017E7"/>
    <w:rsid w:val="0020517B"/>
    <w:rsid w:val="0023088A"/>
    <w:rsid w:val="00236846"/>
    <w:rsid w:val="002542DD"/>
    <w:rsid w:val="002764CE"/>
    <w:rsid w:val="00287042"/>
    <w:rsid w:val="00290AE8"/>
    <w:rsid w:val="002B2839"/>
    <w:rsid w:val="002B443B"/>
    <w:rsid w:val="002C335B"/>
    <w:rsid w:val="002C59F5"/>
    <w:rsid w:val="002D01CA"/>
    <w:rsid w:val="002D475D"/>
    <w:rsid w:val="002D511E"/>
    <w:rsid w:val="00314C72"/>
    <w:rsid w:val="00317EA2"/>
    <w:rsid w:val="00332C5D"/>
    <w:rsid w:val="00342ECC"/>
    <w:rsid w:val="00360439"/>
    <w:rsid w:val="0038008D"/>
    <w:rsid w:val="00391046"/>
    <w:rsid w:val="00397F2C"/>
    <w:rsid w:val="003C6B59"/>
    <w:rsid w:val="003D668C"/>
    <w:rsid w:val="003D76E8"/>
    <w:rsid w:val="003E2659"/>
    <w:rsid w:val="003E6D2B"/>
    <w:rsid w:val="003F2DC3"/>
    <w:rsid w:val="003F321C"/>
    <w:rsid w:val="00410A0F"/>
    <w:rsid w:val="00431680"/>
    <w:rsid w:val="004610A1"/>
    <w:rsid w:val="0047078D"/>
    <w:rsid w:val="004870D0"/>
    <w:rsid w:val="004959A1"/>
    <w:rsid w:val="004A6F8C"/>
    <w:rsid w:val="004B518A"/>
    <w:rsid w:val="004C5869"/>
    <w:rsid w:val="004C5F9F"/>
    <w:rsid w:val="004D20E3"/>
    <w:rsid w:val="004D3053"/>
    <w:rsid w:val="004E4585"/>
    <w:rsid w:val="004F0E7A"/>
    <w:rsid w:val="004F2E9B"/>
    <w:rsid w:val="00503280"/>
    <w:rsid w:val="0050586B"/>
    <w:rsid w:val="005204EF"/>
    <w:rsid w:val="005249DC"/>
    <w:rsid w:val="005259A4"/>
    <w:rsid w:val="0052602D"/>
    <w:rsid w:val="00533389"/>
    <w:rsid w:val="0053349F"/>
    <w:rsid w:val="00541985"/>
    <w:rsid w:val="005477AB"/>
    <w:rsid w:val="005561C5"/>
    <w:rsid w:val="00560D2B"/>
    <w:rsid w:val="005630A0"/>
    <w:rsid w:val="0056459C"/>
    <w:rsid w:val="005723CE"/>
    <w:rsid w:val="00574043"/>
    <w:rsid w:val="00575DF5"/>
    <w:rsid w:val="00584281"/>
    <w:rsid w:val="005972AD"/>
    <w:rsid w:val="005B069A"/>
    <w:rsid w:val="005B5CD5"/>
    <w:rsid w:val="005C1408"/>
    <w:rsid w:val="005C1D51"/>
    <w:rsid w:val="005C3435"/>
    <w:rsid w:val="005C5326"/>
    <w:rsid w:val="005D6706"/>
    <w:rsid w:val="005F786C"/>
    <w:rsid w:val="00602AB6"/>
    <w:rsid w:val="006110AF"/>
    <w:rsid w:val="0061545B"/>
    <w:rsid w:val="00633E3F"/>
    <w:rsid w:val="00643319"/>
    <w:rsid w:val="00653D0E"/>
    <w:rsid w:val="00656050"/>
    <w:rsid w:val="006645D9"/>
    <w:rsid w:val="00664FC0"/>
    <w:rsid w:val="006747CE"/>
    <w:rsid w:val="00684B83"/>
    <w:rsid w:val="006A2012"/>
    <w:rsid w:val="006A26D7"/>
    <w:rsid w:val="006E1342"/>
    <w:rsid w:val="006E541E"/>
    <w:rsid w:val="00723B3C"/>
    <w:rsid w:val="00734B10"/>
    <w:rsid w:val="00765666"/>
    <w:rsid w:val="00777958"/>
    <w:rsid w:val="007A21EB"/>
    <w:rsid w:val="007E3501"/>
    <w:rsid w:val="00803DD8"/>
    <w:rsid w:val="00807835"/>
    <w:rsid w:val="008239CD"/>
    <w:rsid w:val="0083515D"/>
    <w:rsid w:val="00835AC5"/>
    <w:rsid w:val="0085106B"/>
    <w:rsid w:val="00860B21"/>
    <w:rsid w:val="00880092"/>
    <w:rsid w:val="00893FD2"/>
    <w:rsid w:val="008964FE"/>
    <w:rsid w:val="008B2D30"/>
    <w:rsid w:val="008B462E"/>
    <w:rsid w:val="008B638F"/>
    <w:rsid w:val="008E294D"/>
    <w:rsid w:val="008E5903"/>
    <w:rsid w:val="008F1CCE"/>
    <w:rsid w:val="00946B67"/>
    <w:rsid w:val="009513A1"/>
    <w:rsid w:val="00952C80"/>
    <w:rsid w:val="009622CA"/>
    <w:rsid w:val="009A3171"/>
    <w:rsid w:val="009B3432"/>
    <w:rsid w:val="009C3E9E"/>
    <w:rsid w:val="009D42C1"/>
    <w:rsid w:val="009E049A"/>
    <w:rsid w:val="009E12C4"/>
    <w:rsid w:val="009F2C34"/>
    <w:rsid w:val="00A21902"/>
    <w:rsid w:val="00A30CF0"/>
    <w:rsid w:val="00A37380"/>
    <w:rsid w:val="00A42634"/>
    <w:rsid w:val="00A51E89"/>
    <w:rsid w:val="00A548A9"/>
    <w:rsid w:val="00A6127E"/>
    <w:rsid w:val="00A6363A"/>
    <w:rsid w:val="00A711D2"/>
    <w:rsid w:val="00A85DE7"/>
    <w:rsid w:val="00A92472"/>
    <w:rsid w:val="00A94167"/>
    <w:rsid w:val="00AA3C89"/>
    <w:rsid w:val="00AC1C6F"/>
    <w:rsid w:val="00AC3053"/>
    <w:rsid w:val="00AD188C"/>
    <w:rsid w:val="00AD230B"/>
    <w:rsid w:val="00B06A77"/>
    <w:rsid w:val="00B27B72"/>
    <w:rsid w:val="00B46960"/>
    <w:rsid w:val="00B46BE4"/>
    <w:rsid w:val="00B65A54"/>
    <w:rsid w:val="00B77E9E"/>
    <w:rsid w:val="00B80938"/>
    <w:rsid w:val="00BA120A"/>
    <w:rsid w:val="00BA65DD"/>
    <w:rsid w:val="00BB7D56"/>
    <w:rsid w:val="00BC34E5"/>
    <w:rsid w:val="00BC4395"/>
    <w:rsid w:val="00BD286B"/>
    <w:rsid w:val="00BF0AA4"/>
    <w:rsid w:val="00BF231E"/>
    <w:rsid w:val="00BF49EF"/>
    <w:rsid w:val="00C10913"/>
    <w:rsid w:val="00C213DE"/>
    <w:rsid w:val="00C2214C"/>
    <w:rsid w:val="00C33749"/>
    <w:rsid w:val="00C4422F"/>
    <w:rsid w:val="00C55395"/>
    <w:rsid w:val="00C56053"/>
    <w:rsid w:val="00C578F9"/>
    <w:rsid w:val="00C63158"/>
    <w:rsid w:val="00C63FAD"/>
    <w:rsid w:val="00C706A0"/>
    <w:rsid w:val="00C777DE"/>
    <w:rsid w:val="00C83C7C"/>
    <w:rsid w:val="00C8575A"/>
    <w:rsid w:val="00C915D5"/>
    <w:rsid w:val="00C93513"/>
    <w:rsid w:val="00CA29D9"/>
    <w:rsid w:val="00CA3072"/>
    <w:rsid w:val="00CA54AA"/>
    <w:rsid w:val="00CB3697"/>
    <w:rsid w:val="00CC1934"/>
    <w:rsid w:val="00CD4BEE"/>
    <w:rsid w:val="00CD72BE"/>
    <w:rsid w:val="00CD7DD8"/>
    <w:rsid w:val="00CD7E8E"/>
    <w:rsid w:val="00CE3051"/>
    <w:rsid w:val="00CF4FC3"/>
    <w:rsid w:val="00D102D1"/>
    <w:rsid w:val="00D232DE"/>
    <w:rsid w:val="00D567BE"/>
    <w:rsid w:val="00D568C3"/>
    <w:rsid w:val="00D70574"/>
    <w:rsid w:val="00D7555F"/>
    <w:rsid w:val="00D75859"/>
    <w:rsid w:val="00D90937"/>
    <w:rsid w:val="00D95A75"/>
    <w:rsid w:val="00DA2FC4"/>
    <w:rsid w:val="00DA3A77"/>
    <w:rsid w:val="00DD14EB"/>
    <w:rsid w:val="00DE15F6"/>
    <w:rsid w:val="00DF1DC3"/>
    <w:rsid w:val="00DF2268"/>
    <w:rsid w:val="00E14278"/>
    <w:rsid w:val="00E160D1"/>
    <w:rsid w:val="00E32515"/>
    <w:rsid w:val="00E430B4"/>
    <w:rsid w:val="00E43B81"/>
    <w:rsid w:val="00E465BE"/>
    <w:rsid w:val="00E510F4"/>
    <w:rsid w:val="00E768EC"/>
    <w:rsid w:val="00E86740"/>
    <w:rsid w:val="00E8734A"/>
    <w:rsid w:val="00E87F47"/>
    <w:rsid w:val="00EC08A5"/>
    <w:rsid w:val="00EE6D48"/>
    <w:rsid w:val="00EF1705"/>
    <w:rsid w:val="00EF4944"/>
    <w:rsid w:val="00F05787"/>
    <w:rsid w:val="00F41AE7"/>
    <w:rsid w:val="00F52EE1"/>
    <w:rsid w:val="00F55B3F"/>
    <w:rsid w:val="00F95FDA"/>
    <w:rsid w:val="00FA0428"/>
    <w:rsid w:val="00FA4D0F"/>
    <w:rsid w:val="00FA79B6"/>
    <w:rsid w:val="00FB350D"/>
    <w:rsid w:val="00FC4905"/>
    <w:rsid w:val="00FC6C32"/>
    <w:rsid w:val="00FD0EAA"/>
    <w:rsid w:val="0B5F924D"/>
    <w:rsid w:val="17CB2320"/>
    <w:rsid w:val="17FFFF16"/>
    <w:rsid w:val="1BEF1DF6"/>
    <w:rsid w:val="1BFBBABE"/>
    <w:rsid w:val="1DD7759B"/>
    <w:rsid w:val="1DEC7AE8"/>
    <w:rsid w:val="1FFFD53F"/>
    <w:rsid w:val="26F18978"/>
    <w:rsid w:val="27ED1EC1"/>
    <w:rsid w:val="29DF061C"/>
    <w:rsid w:val="2BF74F0A"/>
    <w:rsid w:val="2DFAF8B0"/>
    <w:rsid w:val="2DFDFF1E"/>
    <w:rsid w:val="2ED7D2A8"/>
    <w:rsid w:val="2EFF9EDA"/>
    <w:rsid w:val="2F71DC31"/>
    <w:rsid w:val="2FF79B4E"/>
    <w:rsid w:val="32DC7DAD"/>
    <w:rsid w:val="333EAAAC"/>
    <w:rsid w:val="35BFBD45"/>
    <w:rsid w:val="35EB9A49"/>
    <w:rsid w:val="35FD4500"/>
    <w:rsid w:val="367F1B6B"/>
    <w:rsid w:val="374F58C5"/>
    <w:rsid w:val="378BC5F8"/>
    <w:rsid w:val="37F96201"/>
    <w:rsid w:val="39FDCCA0"/>
    <w:rsid w:val="3A7F5A5B"/>
    <w:rsid w:val="3BCF5D01"/>
    <w:rsid w:val="3CBDCD4F"/>
    <w:rsid w:val="3CFEC8F8"/>
    <w:rsid w:val="3DFFE614"/>
    <w:rsid w:val="3E750865"/>
    <w:rsid w:val="3FEBE56C"/>
    <w:rsid w:val="3FFEBAAE"/>
    <w:rsid w:val="3FFFE3D3"/>
    <w:rsid w:val="42EF8B92"/>
    <w:rsid w:val="47E735CD"/>
    <w:rsid w:val="4A6EBEDA"/>
    <w:rsid w:val="4CDF9FF4"/>
    <w:rsid w:val="4E383FDB"/>
    <w:rsid w:val="4FF71B8F"/>
    <w:rsid w:val="54E1D5DA"/>
    <w:rsid w:val="55FE646C"/>
    <w:rsid w:val="55FFB54B"/>
    <w:rsid w:val="56E6F9C2"/>
    <w:rsid w:val="57FBFBB8"/>
    <w:rsid w:val="57FF5041"/>
    <w:rsid w:val="57FF6F13"/>
    <w:rsid w:val="597B537D"/>
    <w:rsid w:val="5AFF93BF"/>
    <w:rsid w:val="5AFF95AE"/>
    <w:rsid w:val="5B3A742D"/>
    <w:rsid w:val="5B7BB2A8"/>
    <w:rsid w:val="5B9E3DF7"/>
    <w:rsid w:val="5BD9D658"/>
    <w:rsid w:val="5BFCA15A"/>
    <w:rsid w:val="5BFD37BD"/>
    <w:rsid w:val="5CEF0D8F"/>
    <w:rsid w:val="5DAEDDF6"/>
    <w:rsid w:val="5DDBDED0"/>
    <w:rsid w:val="5DFCD20D"/>
    <w:rsid w:val="5E1FF5C4"/>
    <w:rsid w:val="5ECBF9C2"/>
    <w:rsid w:val="5F4B88DC"/>
    <w:rsid w:val="5F7AACE1"/>
    <w:rsid w:val="5FBF96D4"/>
    <w:rsid w:val="5FD92508"/>
    <w:rsid w:val="5FFC7630"/>
    <w:rsid w:val="5FFFC44E"/>
    <w:rsid w:val="5FFFFD61"/>
    <w:rsid w:val="63E390EA"/>
    <w:rsid w:val="63FEF7DF"/>
    <w:rsid w:val="656BBC4D"/>
    <w:rsid w:val="65EEB0F4"/>
    <w:rsid w:val="67B94CBE"/>
    <w:rsid w:val="67F76479"/>
    <w:rsid w:val="6979AA62"/>
    <w:rsid w:val="69F4C83A"/>
    <w:rsid w:val="69FFD42B"/>
    <w:rsid w:val="6B193A63"/>
    <w:rsid w:val="6BBD8F1F"/>
    <w:rsid w:val="6BFD7E27"/>
    <w:rsid w:val="6BFF25CF"/>
    <w:rsid w:val="6CBAD533"/>
    <w:rsid w:val="6D9ED770"/>
    <w:rsid w:val="6DFF2DB7"/>
    <w:rsid w:val="6E2DBFC4"/>
    <w:rsid w:val="6E4A0DC9"/>
    <w:rsid w:val="6E4DAB2C"/>
    <w:rsid w:val="6E7D5BA4"/>
    <w:rsid w:val="6EED8F94"/>
    <w:rsid w:val="6EFCA2BA"/>
    <w:rsid w:val="6F77507C"/>
    <w:rsid w:val="6FB53007"/>
    <w:rsid w:val="6FBCB163"/>
    <w:rsid w:val="6FBFB5E9"/>
    <w:rsid w:val="6FD6B0FF"/>
    <w:rsid w:val="6FE9CB9E"/>
    <w:rsid w:val="6FFFD5CF"/>
    <w:rsid w:val="70377D7C"/>
    <w:rsid w:val="70FD8F7D"/>
    <w:rsid w:val="71F885D9"/>
    <w:rsid w:val="71FB3C6D"/>
    <w:rsid w:val="71FF39C6"/>
    <w:rsid w:val="72FD5812"/>
    <w:rsid w:val="733C484F"/>
    <w:rsid w:val="73DF4840"/>
    <w:rsid w:val="759C95A6"/>
    <w:rsid w:val="75A7A42C"/>
    <w:rsid w:val="75F9F722"/>
    <w:rsid w:val="76F71560"/>
    <w:rsid w:val="76FFC331"/>
    <w:rsid w:val="77ABD70F"/>
    <w:rsid w:val="77B7AFFA"/>
    <w:rsid w:val="77BEC8E8"/>
    <w:rsid w:val="77BFE40D"/>
    <w:rsid w:val="77EDB51F"/>
    <w:rsid w:val="77EFBED3"/>
    <w:rsid w:val="77F78544"/>
    <w:rsid w:val="77FF1A96"/>
    <w:rsid w:val="78DF91F5"/>
    <w:rsid w:val="7AF7AD2B"/>
    <w:rsid w:val="7AFFF0B6"/>
    <w:rsid w:val="7BBBF852"/>
    <w:rsid w:val="7BBF1993"/>
    <w:rsid w:val="7BBF3991"/>
    <w:rsid w:val="7BEFF4C7"/>
    <w:rsid w:val="7BF5BFF8"/>
    <w:rsid w:val="7BFD1D79"/>
    <w:rsid w:val="7BFED579"/>
    <w:rsid w:val="7BFF65E3"/>
    <w:rsid w:val="7BFF85EC"/>
    <w:rsid w:val="7CFE01B2"/>
    <w:rsid w:val="7D0F6609"/>
    <w:rsid w:val="7D3608AA"/>
    <w:rsid w:val="7D3BF3A7"/>
    <w:rsid w:val="7DA8CBD6"/>
    <w:rsid w:val="7DBA9B4A"/>
    <w:rsid w:val="7DBEBB9D"/>
    <w:rsid w:val="7DBF74A5"/>
    <w:rsid w:val="7DCFCEA0"/>
    <w:rsid w:val="7DDBFDEE"/>
    <w:rsid w:val="7DDDAD30"/>
    <w:rsid w:val="7DF506D4"/>
    <w:rsid w:val="7DFE2F8E"/>
    <w:rsid w:val="7E3F39F6"/>
    <w:rsid w:val="7E6F6650"/>
    <w:rsid w:val="7E7F3CEA"/>
    <w:rsid w:val="7E7FE232"/>
    <w:rsid w:val="7E9F064B"/>
    <w:rsid w:val="7E9FD530"/>
    <w:rsid w:val="7EB895AA"/>
    <w:rsid w:val="7EC5E9CB"/>
    <w:rsid w:val="7EEEA587"/>
    <w:rsid w:val="7EF6C6E1"/>
    <w:rsid w:val="7EFD702F"/>
    <w:rsid w:val="7EFDF509"/>
    <w:rsid w:val="7EFF7BE2"/>
    <w:rsid w:val="7EFF94D0"/>
    <w:rsid w:val="7F76CAB0"/>
    <w:rsid w:val="7F775783"/>
    <w:rsid w:val="7F78E2BB"/>
    <w:rsid w:val="7F7EB9C5"/>
    <w:rsid w:val="7F7FE8DA"/>
    <w:rsid w:val="7FAF6078"/>
    <w:rsid w:val="7FAF8D00"/>
    <w:rsid w:val="7FBEBB9D"/>
    <w:rsid w:val="7FDF2BC8"/>
    <w:rsid w:val="7FECFC7F"/>
    <w:rsid w:val="7FF72CC8"/>
    <w:rsid w:val="7FFB482B"/>
    <w:rsid w:val="7FFDFF87"/>
    <w:rsid w:val="7FFEC9FA"/>
    <w:rsid w:val="7FFF5369"/>
    <w:rsid w:val="7FFFEAD8"/>
    <w:rsid w:val="833CF17A"/>
    <w:rsid w:val="8AFB933D"/>
    <w:rsid w:val="8BFF3C15"/>
    <w:rsid w:val="8CFD83EE"/>
    <w:rsid w:val="8ED9E7AB"/>
    <w:rsid w:val="95FD7B34"/>
    <w:rsid w:val="97F5E05B"/>
    <w:rsid w:val="9A97158C"/>
    <w:rsid w:val="9EDE8DF8"/>
    <w:rsid w:val="9EDF8F09"/>
    <w:rsid w:val="9FFB2838"/>
    <w:rsid w:val="9FFF0C8B"/>
    <w:rsid w:val="A67FE726"/>
    <w:rsid w:val="A9FF9B48"/>
    <w:rsid w:val="AB2FB47D"/>
    <w:rsid w:val="ADDE9E63"/>
    <w:rsid w:val="AE97C768"/>
    <w:rsid w:val="AFACA4BD"/>
    <w:rsid w:val="AFCD4D11"/>
    <w:rsid w:val="AFDA257A"/>
    <w:rsid w:val="AFFEBEDD"/>
    <w:rsid w:val="AFFF6463"/>
    <w:rsid w:val="B5F39A1F"/>
    <w:rsid w:val="B7B65CE8"/>
    <w:rsid w:val="B7DD4A6E"/>
    <w:rsid w:val="BADDED9C"/>
    <w:rsid w:val="BB3D6A63"/>
    <w:rsid w:val="BB6E448D"/>
    <w:rsid w:val="BBBB65FC"/>
    <w:rsid w:val="BBD7DBDD"/>
    <w:rsid w:val="BBDF21DF"/>
    <w:rsid w:val="BD17C581"/>
    <w:rsid w:val="BD38B9D6"/>
    <w:rsid w:val="BD3BE0AD"/>
    <w:rsid w:val="BD77B276"/>
    <w:rsid w:val="BE694E26"/>
    <w:rsid w:val="BEBF9964"/>
    <w:rsid w:val="BEEFF31C"/>
    <w:rsid w:val="BF6A1008"/>
    <w:rsid w:val="BF7F1294"/>
    <w:rsid w:val="BFB7DF56"/>
    <w:rsid w:val="BFD86D54"/>
    <w:rsid w:val="BFF770C1"/>
    <w:rsid w:val="BFFE0002"/>
    <w:rsid w:val="BFFFB651"/>
    <w:rsid w:val="C3DF68C6"/>
    <w:rsid w:val="C6CF6415"/>
    <w:rsid w:val="C6FB7C73"/>
    <w:rsid w:val="CF7B6D6C"/>
    <w:rsid w:val="CFD78AE5"/>
    <w:rsid w:val="D1FF7EB1"/>
    <w:rsid w:val="D3BFDAF4"/>
    <w:rsid w:val="D3FE7BDC"/>
    <w:rsid w:val="D573F11C"/>
    <w:rsid w:val="D6FDC1E1"/>
    <w:rsid w:val="D777858C"/>
    <w:rsid w:val="D93F8508"/>
    <w:rsid w:val="D9F92035"/>
    <w:rsid w:val="DBCAF4C5"/>
    <w:rsid w:val="DBF73344"/>
    <w:rsid w:val="DBFFC834"/>
    <w:rsid w:val="DD56392D"/>
    <w:rsid w:val="DDCBEC8B"/>
    <w:rsid w:val="DDEE8924"/>
    <w:rsid w:val="DDF1BCCA"/>
    <w:rsid w:val="DDFD559D"/>
    <w:rsid w:val="DDFF4734"/>
    <w:rsid w:val="DDFF5749"/>
    <w:rsid w:val="DEFFAAE8"/>
    <w:rsid w:val="DF6FC475"/>
    <w:rsid w:val="DF732669"/>
    <w:rsid w:val="DFB352DA"/>
    <w:rsid w:val="DFDE245B"/>
    <w:rsid w:val="DFEF3DC9"/>
    <w:rsid w:val="DFF9DA2D"/>
    <w:rsid w:val="DFFBB51A"/>
    <w:rsid w:val="DFFD99B2"/>
    <w:rsid w:val="E7799724"/>
    <w:rsid w:val="E9BD32E2"/>
    <w:rsid w:val="EAEF8B43"/>
    <w:rsid w:val="EAEF9A89"/>
    <w:rsid w:val="EB5EBD67"/>
    <w:rsid w:val="EBECDB55"/>
    <w:rsid w:val="ED7CEA17"/>
    <w:rsid w:val="EDDBBBE8"/>
    <w:rsid w:val="EE3BA457"/>
    <w:rsid w:val="EE5F4273"/>
    <w:rsid w:val="EE9B57A6"/>
    <w:rsid w:val="EEE7ADD2"/>
    <w:rsid w:val="EEEF1F73"/>
    <w:rsid w:val="EF6B9C54"/>
    <w:rsid w:val="EF6EB913"/>
    <w:rsid w:val="EFF7CB7E"/>
    <w:rsid w:val="EFF98C76"/>
    <w:rsid w:val="EFFB0383"/>
    <w:rsid w:val="F2FC8FD1"/>
    <w:rsid w:val="F37D0B63"/>
    <w:rsid w:val="F38ED643"/>
    <w:rsid w:val="F3E9DB49"/>
    <w:rsid w:val="F3F58145"/>
    <w:rsid w:val="F51F27A1"/>
    <w:rsid w:val="F5598A9D"/>
    <w:rsid w:val="F55FFBFA"/>
    <w:rsid w:val="F5DF5496"/>
    <w:rsid w:val="F5EB29AB"/>
    <w:rsid w:val="F5F794B8"/>
    <w:rsid w:val="F6DB5C2E"/>
    <w:rsid w:val="F6FD997D"/>
    <w:rsid w:val="F6FEC3B2"/>
    <w:rsid w:val="F73F2C46"/>
    <w:rsid w:val="F773FEB0"/>
    <w:rsid w:val="F7B73D70"/>
    <w:rsid w:val="F7CE009F"/>
    <w:rsid w:val="F7DF8717"/>
    <w:rsid w:val="F7EC5219"/>
    <w:rsid w:val="F7EF71FA"/>
    <w:rsid w:val="F8B635B8"/>
    <w:rsid w:val="F8FFBC26"/>
    <w:rsid w:val="F9DF87EF"/>
    <w:rsid w:val="F9F26FFF"/>
    <w:rsid w:val="F9FFF00C"/>
    <w:rsid w:val="FABF8F83"/>
    <w:rsid w:val="FADB08A1"/>
    <w:rsid w:val="FADB7C74"/>
    <w:rsid w:val="FB7D6168"/>
    <w:rsid w:val="FB7DC9B2"/>
    <w:rsid w:val="FBE5E6DD"/>
    <w:rsid w:val="FBEF1A8F"/>
    <w:rsid w:val="FBF7B306"/>
    <w:rsid w:val="FBFDFC01"/>
    <w:rsid w:val="FC8BE824"/>
    <w:rsid w:val="FCD91BCF"/>
    <w:rsid w:val="FCF79266"/>
    <w:rsid w:val="FD3F579B"/>
    <w:rsid w:val="FD6EA7F9"/>
    <w:rsid w:val="FDBFB6C7"/>
    <w:rsid w:val="FDDD7ED0"/>
    <w:rsid w:val="FDF78E41"/>
    <w:rsid w:val="FDFC275A"/>
    <w:rsid w:val="FDFFDC27"/>
    <w:rsid w:val="FDFFED62"/>
    <w:rsid w:val="FE3BAA3D"/>
    <w:rsid w:val="FE7FCC06"/>
    <w:rsid w:val="FECF9EFC"/>
    <w:rsid w:val="FED7D091"/>
    <w:rsid w:val="FEDF30E6"/>
    <w:rsid w:val="FEE923D2"/>
    <w:rsid w:val="FEFB776D"/>
    <w:rsid w:val="FEFE5373"/>
    <w:rsid w:val="FF3B256E"/>
    <w:rsid w:val="FF4B6C14"/>
    <w:rsid w:val="FF4FD3D7"/>
    <w:rsid w:val="FF72E8F8"/>
    <w:rsid w:val="FF7BB58F"/>
    <w:rsid w:val="FF7FD450"/>
    <w:rsid w:val="FF873029"/>
    <w:rsid w:val="FFAEF1E0"/>
    <w:rsid w:val="FFC1FD35"/>
    <w:rsid w:val="FFD8E33D"/>
    <w:rsid w:val="FFD9589A"/>
    <w:rsid w:val="FFFB0747"/>
    <w:rsid w:val="FFFD2EF3"/>
    <w:rsid w:val="FFFD5E53"/>
    <w:rsid w:val="FFFFF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qFormat="1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nhideWhenUsed/>
    <w:qFormat/>
    <w:uiPriority w:val="99"/>
    <w:pPr>
      <w:jc w:val="left"/>
    </w:pPr>
    <w:rPr>
      <w:rFonts w:ascii="等线" w:hAnsi="等线" w:eastAsia="等线" w:cs="Times New Roman"/>
      <w:szCs w:val="21"/>
    </w:rPr>
  </w:style>
  <w:style w:type="paragraph" w:styleId="3">
    <w:name w:val="Balloon Text"/>
    <w:basedOn w:val="1"/>
    <w:link w:val="16"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 w:bidi="hi-IN"/>
    </w:rPr>
  </w:style>
  <w:style w:type="paragraph" w:styleId="7">
    <w:name w:val="annotation subject"/>
    <w:basedOn w:val="2"/>
    <w:next w:val="2"/>
    <w:link w:val="15"/>
    <w:unhideWhenUsed/>
    <w:qFormat/>
    <w:uiPriority w:val="99"/>
    <w:rPr>
      <w:b/>
      <w:bCs/>
    </w:rPr>
  </w:style>
  <w:style w:type="character" w:styleId="10">
    <w:name w:val="page number"/>
    <w:basedOn w:val="9"/>
    <w:unhideWhenUsed/>
    <w:qFormat/>
    <w:uiPriority w:val="99"/>
  </w:style>
  <w:style w:type="character" w:styleId="11">
    <w:name w:val="FollowedHyperlink"/>
    <w:basedOn w:val="9"/>
    <w:unhideWhenUsed/>
    <w:qFormat/>
    <w:uiPriority w:val="99"/>
    <w:rPr>
      <w:color w:val="954F72"/>
      <w:u w:val="single"/>
    </w:rPr>
  </w:style>
  <w:style w:type="character" w:styleId="12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9"/>
    <w:unhideWhenUsed/>
    <w:qFormat/>
    <w:uiPriority w:val="99"/>
    <w:rPr>
      <w:sz w:val="21"/>
      <w:szCs w:val="21"/>
    </w:rPr>
  </w:style>
  <w:style w:type="character" w:customStyle="1" w:styleId="14">
    <w:name w:val="批注文字 字符"/>
    <w:basedOn w:val="9"/>
    <w:link w:val="2"/>
    <w:semiHidden/>
    <w:qFormat/>
    <w:uiPriority w:val="99"/>
    <w:rPr>
      <w:rFonts w:eastAsiaTheme="minorEastAsia"/>
      <w:kern w:val="2"/>
      <w:sz w:val="21"/>
      <w:szCs w:val="22"/>
      <w:lang w:eastAsia="zh-CN" w:bidi="ar-SA"/>
    </w:rPr>
  </w:style>
  <w:style w:type="character" w:customStyle="1" w:styleId="15">
    <w:name w:val="批注主题 字符"/>
    <w:basedOn w:val="14"/>
    <w:link w:val="7"/>
    <w:semiHidden/>
    <w:qFormat/>
    <w:uiPriority w:val="99"/>
    <w:rPr>
      <w:rFonts w:eastAsiaTheme="minorEastAsia"/>
      <w:b/>
      <w:bCs/>
      <w:kern w:val="2"/>
      <w:sz w:val="21"/>
      <w:szCs w:val="22"/>
      <w:lang w:eastAsia="zh-CN" w:bidi="ar-SA"/>
    </w:rPr>
  </w:style>
  <w:style w:type="character" w:customStyle="1" w:styleId="16">
    <w:name w:val="批注框文本 字符"/>
    <w:basedOn w:val="9"/>
    <w:link w:val="3"/>
    <w:semiHidden/>
    <w:qFormat/>
    <w:uiPriority w:val="99"/>
    <w:rPr>
      <w:rFonts w:eastAsiaTheme="minorEastAsia"/>
      <w:kern w:val="2"/>
      <w:sz w:val="18"/>
      <w:szCs w:val="18"/>
      <w:lang w:eastAsia="zh-CN" w:bidi="ar-SA"/>
    </w:rPr>
  </w:style>
  <w:style w:type="character" w:customStyle="1" w:styleId="17">
    <w:name w:val="页眉 字符"/>
    <w:basedOn w:val="9"/>
    <w:link w:val="5"/>
    <w:qFormat/>
    <w:uiPriority w:val="99"/>
    <w:rPr>
      <w:rFonts w:eastAsiaTheme="minorEastAsia"/>
      <w:kern w:val="2"/>
      <w:sz w:val="18"/>
      <w:szCs w:val="18"/>
      <w:lang w:eastAsia="zh-CN" w:bidi="ar-SA"/>
    </w:rPr>
  </w:style>
  <w:style w:type="character" w:customStyle="1" w:styleId="18">
    <w:name w:val="页脚 字符"/>
    <w:basedOn w:val="9"/>
    <w:link w:val="4"/>
    <w:qFormat/>
    <w:uiPriority w:val="99"/>
    <w:rPr>
      <w:rFonts w:eastAsiaTheme="minorEastAsia"/>
      <w:kern w:val="2"/>
      <w:sz w:val="18"/>
      <w:szCs w:val="18"/>
      <w:lang w:eastAsia="zh-CN" w:bidi="ar-SA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0">
    <w:name w:val="highlight"/>
    <w:basedOn w:val="9"/>
    <w:qFormat/>
    <w:uiPriority w:val="0"/>
  </w:style>
  <w:style w:type="paragraph" w:customStyle="1" w:styleId="21">
    <w:name w:val="列表段落1"/>
    <w:basedOn w:val="1"/>
    <w:qFormat/>
    <w:uiPriority w:val="34"/>
    <w:pPr>
      <w:ind w:left="720"/>
      <w:contextualSpacing/>
    </w:pPr>
  </w:style>
  <w:style w:type="character" w:customStyle="1" w:styleId="22">
    <w:name w:val="未处理的提及1"/>
    <w:basedOn w:val="9"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4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25">
    <w:name w:val="xl65"/>
    <w:basedOn w:val="1"/>
    <w:qFormat/>
    <w:uiPriority w:val="0"/>
    <w:pPr>
      <w:widowControl/>
      <w:pBdr>
        <w:top w:val="single" w:color="auto" w:sz="4" w:space="0"/>
      </w:pBdr>
      <w:shd w:val="clear" w:color="000000" w:fill="FCE4D6"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16"/>
      <w:szCs w:val="16"/>
    </w:rPr>
  </w:style>
  <w:style w:type="paragraph" w:customStyle="1" w:styleId="26">
    <w:name w:val="xl66"/>
    <w:basedOn w:val="1"/>
    <w:qFormat/>
    <w:uiPriority w:val="0"/>
    <w:pPr>
      <w:widowControl/>
      <w:pBdr>
        <w:top w:val="single" w:color="auto" w:sz="4" w:space="0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宋体" w:hAnsi="宋体" w:eastAsia="宋体" w:cs="宋体"/>
      <w:kern w:val="0"/>
      <w:sz w:val="16"/>
      <w:szCs w:val="16"/>
    </w:rPr>
  </w:style>
  <w:style w:type="paragraph" w:customStyle="1" w:styleId="27">
    <w:name w:val="xl67"/>
    <w:basedOn w:val="1"/>
    <w:qFormat/>
    <w:uiPriority w:val="0"/>
    <w:pPr>
      <w:widowControl/>
      <w:pBdr>
        <w:top w:val="single" w:color="auto" w:sz="4" w:space="0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宋体" w:hAnsi="宋体" w:eastAsia="宋体" w:cs="宋体"/>
      <w:kern w:val="0"/>
      <w:sz w:val="16"/>
      <w:szCs w:val="16"/>
    </w:rPr>
  </w:style>
  <w:style w:type="paragraph" w:customStyle="1" w:styleId="28">
    <w:name w:val="xl68"/>
    <w:basedOn w:val="1"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16"/>
      <w:szCs w:val="16"/>
    </w:rPr>
  </w:style>
  <w:style w:type="paragraph" w:customStyle="1" w:styleId="29">
    <w:name w:val="xl69"/>
    <w:basedOn w:val="1"/>
    <w:qFormat/>
    <w:uiPriority w:val="0"/>
    <w:pPr>
      <w:widowControl/>
      <w:pBdr>
        <w:bottom w:val="single" w:color="auto" w:sz="4" w:space="0"/>
      </w:pBdr>
      <w:shd w:val="clear" w:color="000000" w:fill="FCE4D6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6"/>
      <w:szCs w:val="16"/>
    </w:rPr>
  </w:style>
  <w:style w:type="paragraph" w:customStyle="1" w:styleId="30">
    <w:name w:val="xl70"/>
    <w:basedOn w:val="1"/>
    <w:qFormat/>
    <w:uiPriority w:val="0"/>
    <w:pPr>
      <w:widowControl/>
      <w:pBdr>
        <w:bottom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6"/>
      <w:szCs w:val="16"/>
    </w:rPr>
  </w:style>
  <w:style w:type="paragraph" w:customStyle="1" w:styleId="31">
    <w:name w:val="xl71"/>
    <w:basedOn w:val="1"/>
    <w:qFormat/>
    <w:uiPriority w:val="0"/>
    <w:pPr>
      <w:widowControl/>
      <w:pBdr>
        <w:bottom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6"/>
      <w:szCs w:val="16"/>
    </w:rPr>
  </w:style>
  <w:style w:type="paragraph" w:customStyle="1" w:styleId="32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6"/>
      <w:szCs w:val="16"/>
    </w:rPr>
  </w:style>
  <w:style w:type="paragraph" w:customStyle="1" w:styleId="33">
    <w:name w:val="xl73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16"/>
      <w:szCs w:val="16"/>
    </w:rPr>
  </w:style>
  <w:style w:type="paragraph" w:customStyle="1" w:styleId="34">
    <w:name w:val="xl74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6"/>
      <w:szCs w:val="16"/>
    </w:rPr>
  </w:style>
  <w:style w:type="paragraph" w:customStyle="1" w:styleId="35">
    <w:name w:val="xl75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6"/>
      <w:szCs w:val="16"/>
    </w:rPr>
  </w:style>
  <w:style w:type="paragraph" w:customStyle="1" w:styleId="36">
    <w:name w:val="xl76"/>
    <w:basedOn w:val="1"/>
    <w:qFormat/>
    <w:uiPriority w:val="0"/>
    <w:pPr>
      <w:widowControl/>
      <w:pBdr>
        <w:top w:val="single" w:color="auto" w:sz="4" w:space="0"/>
      </w:pBdr>
      <w:shd w:val="clear" w:color="000000" w:fill="FCE4D6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6"/>
      <w:szCs w:val="16"/>
    </w:rPr>
  </w:style>
  <w:style w:type="paragraph" w:customStyle="1" w:styleId="37">
    <w:name w:val="xl77"/>
    <w:basedOn w:val="1"/>
    <w:qFormat/>
    <w:uiPriority w:val="0"/>
    <w:pPr>
      <w:widowControl/>
      <w:pBdr>
        <w:top w:val="single" w:color="auto" w:sz="4" w:space="0"/>
      </w:pBdr>
      <w:shd w:val="clear" w:color="000000" w:fill="B4C6E7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6"/>
      <w:szCs w:val="16"/>
    </w:rPr>
  </w:style>
  <w:style w:type="paragraph" w:customStyle="1" w:styleId="38">
    <w:name w:val="xl78"/>
    <w:basedOn w:val="1"/>
    <w:qFormat/>
    <w:uiPriority w:val="0"/>
    <w:pPr>
      <w:widowControl/>
      <w:pBdr>
        <w:top w:val="single" w:color="auto" w:sz="4" w:space="0"/>
      </w:pBdr>
      <w:shd w:val="clear" w:color="000000" w:fill="B4C6E7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6"/>
      <w:szCs w:val="16"/>
    </w:rPr>
  </w:style>
  <w:style w:type="paragraph" w:customStyle="1" w:styleId="39">
    <w:name w:val="xl7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6"/>
      <w:szCs w:val="16"/>
    </w:rPr>
  </w:style>
  <w:style w:type="paragraph" w:customStyle="1" w:styleId="40">
    <w:name w:val="xl80"/>
    <w:basedOn w:val="1"/>
    <w:qFormat/>
    <w:uiPriority w:val="0"/>
    <w:pPr>
      <w:widowControl/>
      <w:shd w:val="clear" w:color="000000" w:fill="B4C6E7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6"/>
      <w:szCs w:val="16"/>
    </w:rPr>
  </w:style>
  <w:style w:type="paragraph" w:customStyle="1" w:styleId="41">
    <w:name w:val="xl8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16"/>
      <w:szCs w:val="16"/>
    </w:rPr>
  </w:style>
  <w:style w:type="paragraph" w:customStyle="1" w:styleId="42">
    <w:name w:val="xl82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16"/>
      <w:szCs w:val="16"/>
    </w:rPr>
  </w:style>
  <w:style w:type="paragraph" w:customStyle="1" w:styleId="43">
    <w:name w:val="xl83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6"/>
      <w:szCs w:val="16"/>
    </w:rPr>
  </w:style>
  <w:style w:type="paragraph" w:customStyle="1" w:styleId="44">
    <w:name w:val="xl63"/>
    <w:basedOn w:val="1"/>
    <w:qFormat/>
    <w:uiPriority w:val="0"/>
    <w:pPr>
      <w:widowControl/>
      <w:pBdr>
        <w:top w:val="single" w:color="auto" w:sz="4" w:space="0"/>
      </w:pBdr>
      <w:shd w:val="clear" w:color="000000" w:fill="00B0F0"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16"/>
      <w:szCs w:val="16"/>
    </w:rPr>
  </w:style>
  <w:style w:type="paragraph" w:customStyle="1" w:styleId="45">
    <w:name w:val="xl64"/>
    <w:basedOn w:val="1"/>
    <w:qFormat/>
    <w:uiPriority w:val="0"/>
    <w:pPr>
      <w:widowControl/>
      <w:pBdr>
        <w:top w:val="single" w:color="auto" w:sz="4" w:space="0"/>
      </w:pBdr>
      <w:shd w:val="clear" w:color="000000" w:fill="00B0F0"/>
      <w:spacing w:before="100" w:beforeAutospacing="1" w:after="100" w:afterAutospacing="1"/>
      <w:jc w:val="center"/>
      <w:textAlignment w:val="top"/>
    </w:pPr>
    <w:rPr>
      <w:rFonts w:ascii="宋体" w:hAnsi="宋体" w:eastAsia="宋体" w:cs="宋体"/>
      <w:kern w:val="0"/>
      <w:sz w:val="16"/>
      <w:szCs w:val="16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b/>
      <w:bCs/>
      <w:kern w:val="0"/>
      <w:sz w:val="12"/>
      <w:szCs w:val="12"/>
    </w:rPr>
  </w:style>
  <w:style w:type="paragraph" w:customStyle="1" w:styleId="47">
    <w:name w:val="EndNote Bibliography Title"/>
    <w:basedOn w:val="1"/>
    <w:link w:val="4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48">
    <w:name w:val="EndNote Bibliography Title 字符"/>
    <w:basedOn w:val="9"/>
    <w:link w:val="47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49">
    <w:name w:val="EndNote Bibliography"/>
    <w:basedOn w:val="1"/>
    <w:link w:val="50"/>
    <w:qFormat/>
    <w:uiPriority w:val="0"/>
    <w:rPr>
      <w:rFonts w:ascii="Calibri" w:hAnsi="Calibri" w:cs="Calibri"/>
      <w:sz w:val="20"/>
    </w:rPr>
  </w:style>
  <w:style w:type="character" w:customStyle="1" w:styleId="50">
    <w:name w:val="EndNote Bibliography 字符"/>
    <w:basedOn w:val="9"/>
    <w:link w:val="49"/>
    <w:qFormat/>
    <w:uiPriority w:val="0"/>
    <w:rPr>
      <w:rFonts w:ascii="Calibri" w:hAnsi="Calibri" w:cs="Calibri" w:eastAsiaTheme="minorEastAsia"/>
      <w:kern w:val="2"/>
      <w:szCs w:val="22"/>
    </w:rPr>
  </w:style>
  <w:style w:type="character" w:customStyle="1" w:styleId="51">
    <w:name w:val="s1"/>
    <w:basedOn w:val="9"/>
    <w:qFormat/>
    <w:uiPriority w:val="0"/>
  </w:style>
  <w:style w:type="paragraph" w:customStyle="1" w:styleId="52">
    <w:name w:val="p1"/>
    <w:basedOn w:val="1"/>
    <w:qFormat/>
    <w:uiPriority w:val="0"/>
    <w:pPr>
      <w:spacing w:line="452" w:lineRule="atLeast"/>
    </w:pPr>
    <w:rPr>
      <w:rFonts w:ascii="pingfang sc" w:hAnsi="pingfang sc" w:eastAsia="pingfang sc" w:cs="Times New Roman"/>
      <w:color w:val="000000"/>
      <w:kern w:val="0"/>
      <w:sz w:val="36"/>
      <w:szCs w:val="36"/>
    </w:rPr>
  </w:style>
  <w:style w:type="character" w:customStyle="1" w:styleId="53">
    <w:name w:val="Unresolved Mention"/>
    <w:basedOn w:val="9"/>
    <w:unhideWhenUsed/>
    <w:qFormat/>
    <w:uiPriority w:val="99"/>
    <w:rPr>
      <w:color w:val="605E5C"/>
      <w:shd w:val="clear" w:color="auto" w:fill="E1DFDD"/>
    </w:rPr>
  </w:style>
  <w:style w:type="character" w:customStyle="1" w:styleId="54">
    <w:name w:val="10"/>
    <w:basedOn w:val="9"/>
    <w:qFormat/>
    <w:uiPriority w:val="0"/>
    <w:rPr>
      <w:rFonts w:hint="default" w:ascii="Calibri" w:hAnsi="Calibri" w:cs="Calibri"/>
    </w:rPr>
  </w:style>
  <w:style w:type="character" w:customStyle="1" w:styleId="55">
    <w:name w:val="15"/>
    <w:basedOn w:val="9"/>
    <w:qFormat/>
    <w:uiPriority w:val="0"/>
    <w:rPr>
      <w:rFonts w:hint="default" w:ascii="Calibri" w:hAnsi="Calibri" w:cs="Calibri"/>
    </w:rPr>
  </w:style>
  <w:style w:type="table" w:customStyle="1" w:styleId="56">
    <w:name w:val="浅色网格1"/>
    <w:basedOn w:val="8"/>
    <w:qFormat/>
    <w:uiPriority w:val="62"/>
    <w:rPr>
      <w:sz w:val="22"/>
      <w:lang w:val="en-GB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ascii="Cambria" w:hAnsi="Cambria" w:eastAsia="宋体" w:cs="Times New Roman"/>
        <w:b/>
        <w:bCs/>
      </w:rPr>
      <w:tcPr>
        <w:tcBorders>
          <w:top w:val="single" w:color="000000" w:sz="8" w:space="0"/>
          <w:left w:val="single" w:color="000000" w:sz="8" w:space="0"/>
          <w:bottom w:val="single" w:color="000000" w:sz="1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="Cambria" w:hAnsi="Cambria" w:eastAsia="宋体" w:cs="Times New Roman"/>
        <w:b/>
        <w:bCs/>
      </w:rPr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ascii="Cambria" w:hAnsi="Cambria" w:eastAsia="宋体" w:cs="Times New Roman"/>
        <w:b/>
        <w:bCs/>
      </w:rPr>
    </w:tblStylePr>
    <w:tblStylePr w:type="lastCol">
      <w:rPr>
        <w:rFonts w:ascii="Cambria" w:hAnsi="Cambria" w:eastAsia="宋体" w:cs="Times New Roman"/>
        <w:b/>
        <w:bCs/>
      </w:rPr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paragraph" w:customStyle="1" w:styleId="57">
    <w:name w:val="列表段落11"/>
    <w:basedOn w:val="1"/>
    <w:qFormat/>
    <w:uiPriority w:val="34"/>
    <w:pPr>
      <w:ind w:firstLine="420" w:firstLineChars="200"/>
    </w:pPr>
  </w:style>
  <w:style w:type="paragraph" w:customStyle="1" w:styleId="58">
    <w:name w:val="列表段落2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10149</Words>
  <Characters>57850</Characters>
  <Lines>482</Lines>
  <Paragraphs>135</Paragraphs>
  <TotalTime>1</TotalTime>
  <ScaleCrop>false</ScaleCrop>
  <LinksUpToDate>false</LinksUpToDate>
  <CharactersWithSpaces>67864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3T18:56:00Z</dcterms:created>
  <dc:creator>Brian Wahl</dc:creator>
  <cp:lastModifiedBy>来晓真</cp:lastModifiedBy>
  <dcterms:modified xsi:type="dcterms:W3CDTF">2022-11-13T16:41:2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3EDD08EB81906C83391E716351DF44B7</vt:lpwstr>
  </property>
</Properties>
</file>